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AB1" w:rsidRDefault="006D3AB1" w:rsidP="006D3AB1">
      <w:pPr>
        <w:pStyle w:val="BodyA"/>
        <w:spacing w:line="480" w:lineRule="auto"/>
        <w:jc w:val="both"/>
        <w:rPr>
          <w:rStyle w:val="None"/>
          <w:rFonts w:ascii="Arial" w:hAnsi="Arial"/>
          <w:b/>
          <w:bCs/>
          <w:sz w:val="32"/>
          <w:szCs w:val="32"/>
        </w:rPr>
      </w:pPr>
      <w:r>
        <w:rPr>
          <w:rStyle w:val="None"/>
          <w:rFonts w:ascii="Arial" w:hAnsi="Arial"/>
          <w:b/>
          <w:bCs/>
          <w:sz w:val="32"/>
          <w:szCs w:val="32"/>
        </w:rPr>
        <w:t>PRISMA-P 2015 Checklist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869"/>
        <w:gridCol w:w="550"/>
        <w:gridCol w:w="3312"/>
        <w:gridCol w:w="928"/>
        <w:gridCol w:w="780"/>
        <w:gridCol w:w="1417"/>
      </w:tblGrid>
      <w:tr w:rsidR="006D3AB1" w:rsidRPr="00EE17D5" w:rsidTr="006D3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 w:val="restart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 w:rsidRPr="00FD6E06">
              <w:rPr>
                <w:rFonts w:ascii="Arial" w:eastAsia="Times New Roman" w:hAnsi="Arial" w:cs="Arial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 w:rsidRPr="00FD6E06">
              <w:rPr>
                <w:rFonts w:ascii="Arial" w:eastAsia="Times New Roman" w:hAnsi="Arial" w:cs="Arial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 w:rsidRPr="00FD6E06">
              <w:rPr>
                <w:rFonts w:ascii="Arial" w:eastAsia="Times New Roman" w:hAnsi="Arial" w:cs="Arial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</w:tcPr>
          <w:p w:rsidR="006D3AB1" w:rsidRDefault="006D3AB1" w:rsidP="006D6E0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</w:tcPr>
          <w:p w:rsidR="006D3AB1" w:rsidRPr="00EE17D5" w:rsidRDefault="006D3AB1" w:rsidP="006D6E08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Line number(s)</w:t>
            </w:r>
          </w:p>
        </w:tc>
      </w:tr>
      <w:tr w:rsidR="006D3AB1" w:rsidRPr="00EE17D5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</w:tcPr>
          <w:p w:rsidR="006D3AB1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</w:tcPr>
          <w:p w:rsidR="006D3AB1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</w:tcPr>
          <w:p w:rsidR="006D3AB1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8" w:type="dxa"/>
            <w:gridSpan w:val="6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MINISTRATIVE INFORMATI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8" w:type="dxa"/>
            <w:gridSpan w:val="6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4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</w:tcPr>
          <w:p w:rsidR="006D3AB1" w:rsidRPr="004710F4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10F4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0F4">
              <w:instrText xml:space="preserve"> FORMCHECKBOX </w:instrText>
            </w:r>
            <w:r w:rsidR="00351DBB">
              <w:fldChar w:fldCharType="separate"/>
            </w:r>
            <w:r w:rsidRPr="004710F4">
              <w:fldChar w:fldCharType="end"/>
            </w:r>
          </w:p>
        </w:tc>
        <w:tc>
          <w:tcPr>
            <w:tcW w:w="1104" w:type="dxa"/>
          </w:tcPr>
          <w:p w:rsidR="006D3AB1" w:rsidRPr="004710F4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gistration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42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8" w:type="dxa"/>
            <w:gridSpan w:val="6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uthors 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6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05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mendments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8" w:type="dxa"/>
            <w:gridSpan w:val="6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ort 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1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1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1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8" w:type="dxa"/>
            <w:gridSpan w:val="6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TRODUCTION 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ationale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88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bjectives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hideMark/>
          </w:tcPr>
          <w:p w:rsidR="006D3AB1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74372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97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8" w:type="dxa"/>
            <w:gridSpan w:val="6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METHODS 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ligibility criteria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43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formation sources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59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arch strategy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8" w:type="dxa"/>
            <w:gridSpan w:val="6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5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71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8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ata items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 -202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utcomes and prioritization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20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isk of bias in individual studies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29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8" w:type="dxa"/>
            <w:gridSpan w:val="6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 w:val="restart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ynthesis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6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/>
            <w:hideMark/>
          </w:tcPr>
          <w:p w:rsidR="006D3AB1" w:rsidRPr="00FD6E06" w:rsidRDefault="006D3AB1" w:rsidP="006D6E0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1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/>
            <w:hideMark/>
          </w:tcPr>
          <w:p w:rsidR="006D3AB1" w:rsidRPr="00FD6E06" w:rsidRDefault="006D3AB1" w:rsidP="006D6E0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5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vMerge/>
            <w:hideMark/>
          </w:tcPr>
          <w:p w:rsidR="006D3AB1" w:rsidRPr="00FD6E06" w:rsidRDefault="006D3AB1" w:rsidP="006D6E0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8</w:t>
            </w:r>
          </w:p>
        </w:tc>
      </w:tr>
      <w:tr w:rsidR="006D3AB1" w:rsidRPr="00FD6E06" w:rsidTr="006D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351DBB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</w:tcPr>
          <w:p w:rsidR="006D3AB1" w:rsidRPr="00FD6E06" w:rsidRDefault="00351DBB" w:rsidP="006D6E08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58</w:t>
            </w:r>
          </w:p>
        </w:tc>
      </w:tr>
      <w:tr w:rsidR="006D3AB1" w:rsidRPr="00FD6E06" w:rsidTr="006D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fidence in cumulative evidence </w:t>
            </w:r>
          </w:p>
        </w:tc>
        <w:tc>
          <w:tcPr>
            <w:tcW w:w="527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hideMark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7A1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07A17">
              <w:instrText xml:space="preserve"> FORMCHECKBOX </w:instrText>
            </w:r>
            <w:r w:rsidR="00351DBB">
              <w:fldChar w:fldCharType="separate"/>
            </w:r>
            <w:r w:rsidRPr="00607A17">
              <w:fldChar w:fldCharType="end"/>
            </w:r>
          </w:p>
        </w:tc>
        <w:tc>
          <w:tcPr>
            <w:tcW w:w="1104" w:type="dxa"/>
          </w:tcPr>
          <w:p w:rsidR="006D3AB1" w:rsidRPr="00FD6E06" w:rsidRDefault="006D3AB1" w:rsidP="006D6E0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</w:tcPr>
          <w:p w:rsidR="006D3AB1" w:rsidRPr="00FD6E06" w:rsidRDefault="006D3AB1" w:rsidP="006D6E0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bookmarkStart w:id="0" w:name="_GoBack"/>
            <w:bookmarkEnd w:id="0"/>
          </w:p>
        </w:tc>
      </w:tr>
    </w:tbl>
    <w:p w:rsidR="006D3AB1" w:rsidRPr="00B34FDE" w:rsidRDefault="006D3AB1" w:rsidP="006D3AB1">
      <w:pPr>
        <w:pStyle w:val="BodyA"/>
        <w:spacing w:line="480" w:lineRule="auto"/>
        <w:jc w:val="both"/>
        <w:rPr>
          <w:sz w:val="32"/>
          <w:szCs w:val="32"/>
        </w:rPr>
      </w:pPr>
    </w:p>
    <w:p w:rsidR="00CA5045" w:rsidRDefault="00CA5045"/>
    <w:sectPr w:rsidR="00CA5045" w:rsidSect="00B36B06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51DBB">
      <w:r>
        <w:separator/>
      </w:r>
    </w:p>
  </w:endnote>
  <w:endnote w:type="continuationSeparator" w:id="0">
    <w:p w:rsidR="00000000" w:rsidRDefault="00351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2520" w:rsidRDefault="006D3AB1">
    <w:pPr>
      <w:pStyle w:val="Footer"/>
      <w:tabs>
        <w:tab w:val="clear" w:pos="9360"/>
        <w:tab w:val="right" w:pos="8620"/>
      </w:tabs>
    </w:pPr>
    <w:r>
      <w:fldChar w:fldCharType="begin"/>
    </w:r>
    <w:r>
      <w:instrText xml:space="preserve"> PAGE </w:instrText>
    </w:r>
    <w:r>
      <w:fldChar w:fldCharType="separate"/>
    </w:r>
    <w:r w:rsidR="00351DBB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51DBB">
      <w:r>
        <w:separator/>
      </w:r>
    </w:p>
  </w:footnote>
  <w:footnote w:type="continuationSeparator" w:id="0">
    <w:p w:rsidR="00000000" w:rsidRDefault="00351D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2520" w:rsidRDefault="00351DB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AB1"/>
    <w:rsid w:val="00351DBB"/>
    <w:rsid w:val="00374372"/>
    <w:rsid w:val="006D3AB1"/>
    <w:rsid w:val="00CA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3A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6D3AB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6D3AB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6D3AB1"/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paragraph" w:customStyle="1" w:styleId="BodyA">
    <w:name w:val="Body A"/>
    <w:rsid w:val="006D3A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character" w:customStyle="1" w:styleId="None">
    <w:name w:val="None"/>
    <w:rsid w:val="006D3AB1"/>
  </w:style>
  <w:style w:type="table" w:styleId="LightList">
    <w:name w:val="Light List"/>
    <w:basedOn w:val="TableNormal"/>
    <w:uiPriority w:val="61"/>
    <w:rsid w:val="006D3A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3A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6D3AB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6D3AB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6D3AB1"/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paragraph" w:customStyle="1" w:styleId="BodyA">
    <w:name w:val="Body A"/>
    <w:rsid w:val="006D3A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character" w:customStyle="1" w:styleId="None">
    <w:name w:val="None"/>
    <w:rsid w:val="006D3AB1"/>
  </w:style>
  <w:style w:type="table" w:styleId="LightList">
    <w:name w:val="Light List"/>
    <w:basedOn w:val="TableNormal"/>
    <w:uiPriority w:val="61"/>
    <w:rsid w:val="006D3A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emath</dc:creator>
  <cp:lastModifiedBy>shiremath</cp:lastModifiedBy>
  <cp:revision>2</cp:revision>
  <dcterms:created xsi:type="dcterms:W3CDTF">2017-08-03T13:08:00Z</dcterms:created>
  <dcterms:modified xsi:type="dcterms:W3CDTF">2017-12-12T18:02:00Z</dcterms:modified>
</cp:coreProperties>
</file>